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A27981" w14:textId="11C97D8A" w:rsidR="00E04ADE" w:rsidRPr="0088345A" w:rsidRDefault="00016EE3" w:rsidP="00AD0CD9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Additional file</w:t>
      </w:r>
      <w:bookmarkStart w:id="0" w:name="_GoBack"/>
      <w:bookmarkEnd w:id="0"/>
      <w:r w:rsidR="00E04ADE" w:rsidRPr="0088345A">
        <w:rPr>
          <w:rFonts w:ascii="Arial" w:hAnsi="Arial" w:cs="Arial"/>
          <w:sz w:val="22"/>
          <w:szCs w:val="22"/>
          <w:lang w:val="en-US"/>
        </w:rPr>
        <w:t xml:space="preserve"> 1.  </w:t>
      </w:r>
      <w:proofErr w:type="gramStart"/>
      <w:r w:rsidR="00E04ADE" w:rsidRPr="0088345A">
        <w:rPr>
          <w:rFonts w:ascii="Arial" w:hAnsi="Arial" w:cs="Arial"/>
          <w:sz w:val="22"/>
          <w:szCs w:val="22"/>
          <w:lang w:val="en-US"/>
        </w:rPr>
        <w:t>Assessment of physical activity (PA)</w:t>
      </w:r>
      <w:r w:rsidR="00B24DF0" w:rsidRPr="0088345A">
        <w:rPr>
          <w:rFonts w:ascii="Arial" w:hAnsi="Arial" w:cs="Arial"/>
          <w:sz w:val="22"/>
          <w:szCs w:val="22"/>
          <w:lang w:val="en-US"/>
        </w:rPr>
        <w:t xml:space="preserve">, </w:t>
      </w:r>
      <w:r w:rsidR="00E04ADE" w:rsidRPr="0088345A">
        <w:rPr>
          <w:rFonts w:ascii="Arial" w:hAnsi="Arial" w:cs="Arial"/>
          <w:sz w:val="22"/>
          <w:szCs w:val="22"/>
          <w:lang w:val="en-US"/>
        </w:rPr>
        <w:t>sedentary behavior (SB)</w:t>
      </w:r>
      <w:r w:rsidR="00B24DF0" w:rsidRPr="0088345A">
        <w:rPr>
          <w:rFonts w:ascii="Arial" w:hAnsi="Arial" w:cs="Arial"/>
          <w:sz w:val="22"/>
          <w:szCs w:val="22"/>
          <w:lang w:val="en-US"/>
        </w:rPr>
        <w:t xml:space="preserve"> and possibility to break sitting</w:t>
      </w:r>
      <w:r w:rsidR="00E04ADE" w:rsidRPr="0088345A">
        <w:rPr>
          <w:rFonts w:ascii="Arial" w:hAnsi="Arial" w:cs="Arial"/>
          <w:sz w:val="22"/>
          <w:szCs w:val="22"/>
          <w:lang w:val="en-US"/>
        </w:rPr>
        <w:t xml:space="preserve"> in the baseline and follow-up questionnaire to the employees.</w:t>
      </w:r>
      <w:proofErr w:type="gramEnd"/>
    </w:p>
    <w:tbl>
      <w:tblPr>
        <w:tblStyle w:val="Taulukkoruudukko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2976"/>
        <w:gridCol w:w="1560"/>
        <w:gridCol w:w="4778"/>
      </w:tblGrid>
      <w:tr w:rsidR="00E04ADE" w:rsidRPr="0088345A" w14:paraId="0F246D94" w14:textId="77777777" w:rsidTr="00F248AD">
        <w:tc>
          <w:tcPr>
            <w:tcW w:w="9848" w:type="dxa"/>
            <w:gridSpan w:val="4"/>
          </w:tcPr>
          <w:p w14:paraId="181C4233" w14:textId="03CFA80F" w:rsidR="00E04ADE" w:rsidRPr="0088345A" w:rsidRDefault="00E04ADE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b/>
                <w:sz w:val="22"/>
                <w:szCs w:val="22"/>
                <w:lang w:val="en-US"/>
              </w:rPr>
              <w:t>How much physical activity</w:t>
            </w:r>
            <w:r w:rsidR="006A10B1" w:rsidRPr="0088345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are you engaged</w:t>
            </w:r>
            <w:r w:rsidRPr="0088345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="00B24DF0" w:rsidRPr="0088345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in </w:t>
            </w:r>
            <w:r w:rsidRPr="0088345A">
              <w:rPr>
                <w:rFonts w:ascii="Arial" w:hAnsi="Arial" w:cs="Arial"/>
                <w:b/>
                <w:sz w:val="22"/>
                <w:szCs w:val="22"/>
                <w:lang w:val="en-US"/>
              </w:rPr>
              <w:t>during a week?</w:t>
            </w:r>
            <w:r w:rsidR="003A098E"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 Take into account all weekly regular physical exertion that lasts at least 10 minutes at a time. Circle all alternatives that describe your physical activity and indicate the weekly duration of </w:t>
            </w:r>
            <w:r w:rsidR="00077EE3" w:rsidRPr="0088345A">
              <w:rPr>
                <w:rFonts w:ascii="Arial" w:hAnsi="Arial" w:cs="Arial"/>
                <w:sz w:val="22"/>
                <w:szCs w:val="22"/>
                <w:lang w:val="en-US"/>
              </w:rPr>
              <w:t>each</w:t>
            </w:r>
            <w:r w:rsidR="003A098E"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 particular </w:t>
            </w:r>
            <w:r w:rsidR="00077EE3" w:rsidRPr="0088345A">
              <w:rPr>
                <w:rFonts w:ascii="Arial" w:hAnsi="Arial" w:cs="Arial"/>
                <w:sz w:val="22"/>
                <w:szCs w:val="22"/>
                <w:lang w:val="en-US"/>
              </w:rPr>
              <w:t>alternative</w:t>
            </w:r>
            <w:r w:rsidR="003A098E"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. If you are not engaged in any </w:t>
            </w:r>
            <w:r w:rsidR="00077EE3"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weekly </w:t>
            </w:r>
            <w:r w:rsidR="003A098E" w:rsidRPr="0088345A">
              <w:rPr>
                <w:rFonts w:ascii="Arial" w:hAnsi="Arial" w:cs="Arial"/>
                <w:sz w:val="22"/>
                <w:szCs w:val="22"/>
                <w:lang w:val="en-US"/>
              </w:rPr>
              <w:t>regular physical activity, circle “No regular physical activity every week” and leave other alternatives blank.</w:t>
            </w:r>
          </w:p>
        </w:tc>
      </w:tr>
      <w:tr w:rsidR="00E04ADE" w:rsidRPr="0088345A" w14:paraId="6279E83C" w14:textId="77777777" w:rsidTr="00F248AD">
        <w:tc>
          <w:tcPr>
            <w:tcW w:w="534" w:type="dxa"/>
            <w:tcBorders>
              <w:right w:val="nil"/>
            </w:tcBorders>
          </w:tcPr>
          <w:p w14:paraId="038C9272" w14:textId="77777777" w:rsidR="00E04ADE" w:rsidRPr="0088345A" w:rsidRDefault="00E04ADE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9314" w:type="dxa"/>
            <w:gridSpan w:val="3"/>
            <w:tcBorders>
              <w:top w:val="nil"/>
              <w:left w:val="nil"/>
              <w:bottom w:val="nil"/>
            </w:tcBorders>
          </w:tcPr>
          <w:p w14:paraId="42DAE46C" w14:textId="77777777" w:rsidR="00E04ADE" w:rsidRPr="0088345A" w:rsidRDefault="006A10B1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No regular physical activity every week.</w:t>
            </w:r>
          </w:p>
        </w:tc>
      </w:tr>
      <w:tr w:rsidR="00E04ADE" w:rsidRPr="0088345A" w14:paraId="7D591354" w14:textId="77777777" w:rsidTr="00F248AD">
        <w:tc>
          <w:tcPr>
            <w:tcW w:w="534" w:type="dxa"/>
            <w:tcBorders>
              <w:right w:val="nil"/>
            </w:tcBorders>
          </w:tcPr>
          <w:p w14:paraId="79CF404D" w14:textId="77777777" w:rsidR="00E04ADE" w:rsidRPr="0088345A" w:rsidRDefault="00E04ADE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9314" w:type="dxa"/>
            <w:gridSpan w:val="3"/>
            <w:tcBorders>
              <w:top w:val="nil"/>
              <w:left w:val="nil"/>
              <w:bottom w:val="nil"/>
            </w:tcBorders>
          </w:tcPr>
          <w:p w14:paraId="1EE2C981" w14:textId="5BF702F7" w:rsidR="00E04ADE" w:rsidRPr="0088345A" w:rsidRDefault="00F248AD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Light-intensity</w:t>
            </w:r>
            <w:r w:rsidR="00077EE3"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A10B1"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physical activity </w:t>
            </w:r>
            <w:r w:rsidR="00077EE3"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(no sweating and/or breathlessness, e.g. slow walking) </w:t>
            </w:r>
            <w:r w:rsidR="006A10B1"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on ____ days a week totaling </w:t>
            </w: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____ hours ____ minutes a week.</w:t>
            </w:r>
          </w:p>
        </w:tc>
      </w:tr>
      <w:tr w:rsidR="00F248AD" w:rsidRPr="0088345A" w14:paraId="75EA4642" w14:textId="77777777" w:rsidTr="00F248AD">
        <w:tc>
          <w:tcPr>
            <w:tcW w:w="534" w:type="dxa"/>
            <w:tcBorders>
              <w:right w:val="nil"/>
            </w:tcBorders>
          </w:tcPr>
          <w:p w14:paraId="5D4789EE" w14:textId="77777777" w:rsidR="00F248AD" w:rsidRPr="0088345A" w:rsidRDefault="00F248AD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9314" w:type="dxa"/>
            <w:gridSpan w:val="3"/>
            <w:tcBorders>
              <w:top w:val="nil"/>
              <w:left w:val="nil"/>
              <w:bottom w:val="nil"/>
            </w:tcBorders>
          </w:tcPr>
          <w:p w14:paraId="1C835896" w14:textId="2CFC0921" w:rsidR="00F248AD" w:rsidRPr="0088345A" w:rsidRDefault="00F248AD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Moderate-intensity physical activity</w:t>
            </w:r>
            <w:r w:rsidR="00077EE3"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 (some sweating and/or breathlessness, e.g. brisk walking)</w:t>
            </w: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 on ____ days a week totaling ____ hours ____ minutes a week.</w:t>
            </w:r>
          </w:p>
        </w:tc>
      </w:tr>
      <w:tr w:rsidR="00F248AD" w:rsidRPr="0088345A" w14:paraId="0A4FA0B6" w14:textId="77777777" w:rsidTr="00F248AD">
        <w:tc>
          <w:tcPr>
            <w:tcW w:w="534" w:type="dxa"/>
            <w:tcBorders>
              <w:right w:val="nil"/>
            </w:tcBorders>
          </w:tcPr>
          <w:p w14:paraId="37965507" w14:textId="77777777" w:rsidR="00F248AD" w:rsidRPr="0088345A" w:rsidRDefault="00F248AD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9314" w:type="dxa"/>
            <w:gridSpan w:val="3"/>
            <w:tcBorders>
              <w:top w:val="nil"/>
              <w:left w:val="nil"/>
              <w:bottom w:val="nil"/>
            </w:tcBorders>
          </w:tcPr>
          <w:p w14:paraId="1D48BB8C" w14:textId="2E399E9D" w:rsidR="00F248AD" w:rsidRPr="0088345A" w:rsidRDefault="00F248AD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Vigorous-intensity physical activity</w:t>
            </w:r>
            <w:r w:rsidR="00077EE3"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 (strong sweating and/or breathlessness, e.g. jogging or running)</w:t>
            </w: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 on ____ days a week totaling ____ hours ____ minutes a week.</w:t>
            </w:r>
          </w:p>
        </w:tc>
      </w:tr>
      <w:tr w:rsidR="00F248AD" w:rsidRPr="0088345A" w14:paraId="06F29768" w14:textId="77777777" w:rsidTr="00F248AD">
        <w:tc>
          <w:tcPr>
            <w:tcW w:w="534" w:type="dxa"/>
            <w:tcBorders>
              <w:right w:val="nil"/>
            </w:tcBorders>
          </w:tcPr>
          <w:p w14:paraId="2BD51819" w14:textId="77777777" w:rsidR="00F248AD" w:rsidRPr="0088345A" w:rsidRDefault="00F248AD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9314" w:type="dxa"/>
            <w:gridSpan w:val="3"/>
            <w:tcBorders>
              <w:top w:val="nil"/>
              <w:left w:val="nil"/>
              <w:bottom w:val="nil"/>
            </w:tcBorders>
          </w:tcPr>
          <w:p w14:paraId="290A307B" w14:textId="4ACBDBCF" w:rsidR="00F248AD" w:rsidRPr="0088345A" w:rsidRDefault="00F248AD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Muscular training </w:t>
            </w:r>
            <w:r w:rsidR="00077EE3"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(e.g. circular training or fitness training with at least 8 to 12 repetitions for various muscle groups) </w:t>
            </w: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on ____ days a week totaling ____ hours ____ minutes a week.</w:t>
            </w:r>
          </w:p>
        </w:tc>
      </w:tr>
      <w:tr w:rsidR="00F248AD" w:rsidRPr="0088345A" w14:paraId="45C30C98" w14:textId="77777777" w:rsidTr="00F248AD">
        <w:tc>
          <w:tcPr>
            <w:tcW w:w="534" w:type="dxa"/>
            <w:tcBorders>
              <w:right w:val="nil"/>
            </w:tcBorders>
          </w:tcPr>
          <w:p w14:paraId="23A73784" w14:textId="77777777" w:rsidR="00F248AD" w:rsidRPr="0088345A" w:rsidRDefault="00F248AD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9314" w:type="dxa"/>
            <w:gridSpan w:val="3"/>
            <w:tcBorders>
              <w:top w:val="nil"/>
              <w:left w:val="nil"/>
              <w:bottom w:val="nil"/>
            </w:tcBorders>
          </w:tcPr>
          <w:p w14:paraId="61098869" w14:textId="1E17E5E1" w:rsidR="00F248AD" w:rsidRPr="0088345A" w:rsidRDefault="00F248AD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Balance training</w:t>
            </w:r>
            <w:r w:rsidR="00077EE3"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 (e.g. tai-chi, dancing, </w:t>
            </w:r>
            <w:proofErr w:type="spellStart"/>
            <w:r w:rsidR="00077EE3" w:rsidRPr="0088345A">
              <w:rPr>
                <w:rFonts w:ascii="Arial" w:hAnsi="Arial" w:cs="Arial"/>
                <w:sz w:val="22"/>
                <w:szCs w:val="22"/>
                <w:lang w:val="en-US"/>
              </w:rPr>
              <w:t>exergames</w:t>
            </w:r>
            <w:proofErr w:type="spellEnd"/>
            <w:r w:rsidR="00077EE3" w:rsidRPr="0088345A">
              <w:rPr>
                <w:rFonts w:ascii="Arial" w:hAnsi="Arial" w:cs="Arial"/>
                <w:sz w:val="22"/>
                <w:szCs w:val="22"/>
                <w:lang w:val="en-US"/>
              </w:rPr>
              <w:t>, balance exercises on one foot, uneven surface or crawling position)</w:t>
            </w: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 on ____ days a week totaling ____ </w:t>
            </w:r>
            <w:proofErr w:type="gramStart"/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hours</w:t>
            </w:r>
            <w:proofErr w:type="gramEnd"/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 ____ minutes a week.</w:t>
            </w:r>
          </w:p>
        </w:tc>
      </w:tr>
      <w:tr w:rsidR="00E04ADE" w:rsidRPr="0088345A" w14:paraId="7C17AC69" w14:textId="77777777" w:rsidTr="00F248AD">
        <w:tc>
          <w:tcPr>
            <w:tcW w:w="9848" w:type="dxa"/>
            <w:gridSpan w:val="4"/>
          </w:tcPr>
          <w:p w14:paraId="66C70500" w14:textId="5D144957" w:rsidR="00E04ADE" w:rsidRPr="0088345A" w:rsidRDefault="00E04ADE" w:rsidP="00F57739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What is the primary transportation mode you </w:t>
            </w:r>
            <w:r w:rsidR="00F5773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currently </w:t>
            </w:r>
            <w:r w:rsidRPr="0088345A">
              <w:rPr>
                <w:rFonts w:ascii="Arial" w:hAnsi="Arial" w:cs="Arial"/>
                <w:b/>
                <w:sz w:val="22"/>
                <w:szCs w:val="22"/>
                <w:lang w:val="en-US"/>
              </w:rPr>
              <w:t>use for work journeys?</w:t>
            </w:r>
          </w:p>
        </w:tc>
      </w:tr>
      <w:tr w:rsidR="00E04ADE" w:rsidRPr="0088345A" w14:paraId="6895FDED" w14:textId="77777777" w:rsidTr="00F248AD">
        <w:tc>
          <w:tcPr>
            <w:tcW w:w="534" w:type="dxa"/>
            <w:tcBorders>
              <w:right w:val="nil"/>
            </w:tcBorders>
          </w:tcPr>
          <w:p w14:paraId="333E2910" w14:textId="77777777" w:rsidR="00E04ADE" w:rsidRPr="0088345A" w:rsidRDefault="00E04ADE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9314" w:type="dxa"/>
            <w:gridSpan w:val="3"/>
            <w:tcBorders>
              <w:top w:val="nil"/>
              <w:left w:val="nil"/>
              <w:bottom w:val="nil"/>
            </w:tcBorders>
          </w:tcPr>
          <w:p w14:paraId="72BA1A75" w14:textId="77777777" w:rsidR="00E04ADE" w:rsidRPr="0088345A" w:rsidRDefault="006A10B1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By foot</w:t>
            </w:r>
          </w:p>
        </w:tc>
      </w:tr>
      <w:tr w:rsidR="00E04ADE" w:rsidRPr="0088345A" w14:paraId="1685D5A3" w14:textId="77777777" w:rsidTr="00F248AD">
        <w:tc>
          <w:tcPr>
            <w:tcW w:w="534" w:type="dxa"/>
            <w:tcBorders>
              <w:right w:val="nil"/>
            </w:tcBorders>
          </w:tcPr>
          <w:p w14:paraId="5D3B5E03" w14:textId="77777777" w:rsidR="00E04ADE" w:rsidRPr="0088345A" w:rsidRDefault="00E04ADE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9314" w:type="dxa"/>
            <w:gridSpan w:val="3"/>
            <w:tcBorders>
              <w:top w:val="nil"/>
              <w:left w:val="nil"/>
              <w:bottom w:val="nil"/>
            </w:tcBorders>
          </w:tcPr>
          <w:p w14:paraId="49928F07" w14:textId="77777777" w:rsidR="00E04ADE" w:rsidRPr="0088345A" w:rsidRDefault="006A10B1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By bicycle</w:t>
            </w:r>
          </w:p>
        </w:tc>
      </w:tr>
      <w:tr w:rsidR="00E04ADE" w:rsidRPr="0088345A" w14:paraId="777D605F" w14:textId="77777777" w:rsidTr="00F248AD">
        <w:tc>
          <w:tcPr>
            <w:tcW w:w="534" w:type="dxa"/>
            <w:tcBorders>
              <w:right w:val="nil"/>
            </w:tcBorders>
          </w:tcPr>
          <w:p w14:paraId="27619CBE" w14:textId="77777777" w:rsidR="00E04ADE" w:rsidRPr="0088345A" w:rsidRDefault="00E04ADE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9314" w:type="dxa"/>
            <w:gridSpan w:val="3"/>
            <w:tcBorders>
              <w:top w:val="nil"/>
              <w:left w:val="nil"/>
              <w:bottom w:val="nil"/>
            </w:tcBorders>
          </w:tcPr>
          <w:p w14:paraId="66C6E649" w14:textId="77777777" w:rsidR="00E04ADE" w:rsidRPr="0088345A" w:rsidRDefault="006A10B1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By bus</w:t>
            </w:r>
          </w:p>
        </w:tc>
      </w:tr>
      <w:tr w:rsidR="00E04ADE" w:rsidRPr="0088345A" w14:paraId="1D643AF7" w14:textId="77777777" w:rsidTr="00F248AD">
        <w:tc>
          <w:tcPr>
            <w:tcW w:w="534" w:type="dxa"/>
            <w:tcBorders>
              <w:right w:val="nil"/>
            </w:tcBorders>
          </w:tcPr>
          <w:p w14:paraId="1FE72542" w14:textId="77777777" w:rsidR="00E04ADE" w:rsidRPr="0088345A" w:rsidRDefault="00E04ADE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9314" w:type="dxa"/>
            <w:gridSpan w:val="3"/>
            <w:tcBorders>
              <w:top w:val="nil"/>
              <w:left w:val="nil"/>
              <w:bottom w:val="nil"/>
            </w:tcBorders>
          </w:tcPr>
          <w:p w14:paraId="018D1B7D" w14:textId="77777777" w:rsidR="00E04ADE" w:rsidRPr="0088345A" w:rsidRDefault="006A10B1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By motorcycle or moped</w:t>
            </w:r>
          </w:p>
        </w:tc>
      </w:tr>
      <w:tr w:rsidR="00E04ADE" w:rsidRPr="0088345A" w14:paraId="60ADCD46" w14:textId="77777777" w:rsidTr="00F248AD">
        <w:tc>
          <w:tcPr>
            <w:tcW w:w="534" w:type="dxa"/>
            <w:tcBorders>
              <w:right w:val="nil"/>
            </w:tcBorders>
          </w:tcPr>
          <w:p w14:paraId="2936E42F" w14:textId="77777777" w:rsidR="00E04ADE" w:rsidRPr="0088345A" w:rsidRDefault="00E04ADE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9314" w:type="dxa"/>
            <w:gridSpan w:val="3"/>
            <w:tcBorders>
              <w:top w:val="nil"/>
              <w:left w:val="nil"/>
              <w:bottom w:val="nil"/>
            </w:tcBorders>
          </w:tcPr>
          <w:p w14:paraId="39DCA4DF" w14:textId="77777777" w:rsidR="00E04ADE" w:rsidRPr="0088345A" w:rsidRDefault="006A10B1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By car</w:t>
            </w:r>
          </w:p>
        </w:tc>
      </w:tr>
      <w:tr w:rsidR="00E04ADE" w:rsidRPr="0088345A" w14:paraId="783F9579" w14:textId="77777777" w:rsidTr="00F248AD">
        <w:tc>
          <w:tcPr>
            <w:tcW w:w="534" w:type="dxa"/>
            <w:tcBorders>
              <w:right w:val="nil"/>
            </w:tcBorders>
          </w:tcPr>
          <w:p w14:paraId="06A8D8E4" w14:textId="77777777" w:rsidR="00E04ADE" w:rsidRPr="0088345A" w:rsidRDefault="00E04ADE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9314" w:type="dxa"/>
            <w:gridSpan w:val="3"/>
            <w:tcBorders>
              <w:top w:val="nil"/>
              <w:left w:val="nil"/>
              <w:bottom w:val="nil"/>
            </w:tcBorders>
          </w:tcPr>
          <w:p w14:paraId="169549DE" w14:textId="77777777" w:rsidR="00E04ADE" w:rsidRPr="0088345A" w:rsidRDefault="006A10B1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By something else</w:t>
            </w:r>
          </w:p>
        </w:tc>
      </w:tr>
      <w:tr w:rsidR="00E04ADE" w:rsidRPr="0088345A" w14:paraId="1952D98B" w14:textId="77777777" w:rsidTr="00F248AD">
        <w:tc>
          <w:tcPr>
            <w:tcW w:w="9848" w:type="dxa"/>
            <w:gridSpan w:val="4"/>
          </w:tcPr>
          <w:p w14:paraId="3A563C44" w14:textId="77777777" w:rsidR="00E04ADE" w:rsidRPr="0088345A" w:rsidRDefault="00E04ADE" w:rsidP="00AD0CD9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b/>
                <w:sz w:val="22"/>
                <w:szCs w:val="22"/>
                <w:lang w:val="en-US"/>
              </w:rPr>
              <w:t>In average, how long do you sit on a regular working day?</w:t>
            </w:r>
          </w:p>
        </w:tc>
      </w:tr>
      <w:tr w:rsidR="006A10B1" w:rsidRPr="0088345A" w14:paraId="494909F0" w14:textId="77777777" w:rsidTr="00F248AD">
        <w:tc>
          <w:tcPr>
            <w:tcW w:w="3510" w:type="dxa"/>
            <w:gridSpan w:val="2"/>
            <w:tcBorders>
              <w:right w:val="nil"/>
            </w:tcBorders>
          </w:tcPr>
          <w:p w14:paraId="1A705EFF" w14:textId="77777777" w:rsidR="006A10B1" w:rsidRPr="0088345A" w:rsidRDefault="006A10B1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At wor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F92AA3" w14:textId="77777777" w:rsidR="006A10B1" w:rsidRPr="0088345A" w:rsidRDefault="006A10B1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_____ </w:t>
            </w:r>
            <w:proofErr w:type="gramStart"/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hours</w:t>
            </w:r>
            <w:proofErr w:type="gramEnd"/>
          </w:p>
        </w:tc>
        <w:tc>
          <w:tcPr>
            <w:tcW w:w="4778" w:type="dxa"/>
            <w:tcBorders>
              <w:top w:val="nil"/>
              <w:left w:val="nil"/>
              <w:bottom w:val="nil"/>
            </w:tcBorders>
          </w:tcPr>
          <w:p w14:paraId="68E58C6C" w14:textId="77777777" w:rsidR="006A10B1" w:rsidRPr="0088345A" w:rsidRDefault="006A10B1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_____ </w:t>
            </w:r>
            <w:proofErr w:type="gramStart"/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minutes</w:t>
            </w:r>
            <w:proofErr w:type="gramEnd"/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 a day</w:t>
            </w:r>
          </w:p>
        </w:tc>
      </w:tr>
      <w:tr w:rsidR="006A10B1" w:rsidRPr="0088345A" w14:paraId="79FFE1C1" w14:textId="77777777" w:rsidTr="00F248AD">
        <w:tc>
          <w:tcPr>
            <w:tcW w:w="3510" w:type="dxa"/>
            <w:gridSpan w:val="2"/>
            <w:tcBorders>
              <w:right w:val="nil"/>
            </w:tcBorders>
          </w:tcPr>
          <w:p w14:paraId="120F1BF3" w14:textId="77777777" w:rsidR="006A10B1" w:rsidRPr="0088345A" w:rsidRDefault="006A10B1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At home watching TV or video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AFF1FF" w14:textId="77777777" w:rsidR="006A10B1" w:rsidRPr="0088345A" w:rsidRDefault="006A10B1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_____ </w:t>
            </w:r>
            <w:proofErr w:type="gramStart"/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hours</w:t>
            </w:r>
            <w:proofErr w:type="gramEnd"/>
          </w:p>
        </w:tc>
        <w:tc>
          <w:tcPr>
            <w:tcW w:w="4778" w:type="dxa"/>
            <w:tcBorders>
              <w:top w:val="nil"/>
              <w:left w:val="nil"/>
              <w:bottom w:val="nil"/>
            </w:tcBorders>
          </w:tcPr>
          <w:p w14:paraId="40E3B0BC" w14:textId="77777777" w:rsidR="006A10B1" w:rsidRPr="0088345A" w:rsidRDefault="006A10B1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_____ </w:t>
            </w:r>
            <w:proofErr w:type="gramStart"/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minutes</w:t>
            </w:r>
            <w:proofErr w:type="gramEnd"/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 a day</w:t>
            </w:r>
          </w:p>
        </w:tc>
      </w:tr>
      <w:tr w:rsidR="006A10B1" w:rsidRPr="0088345A" w14:paraId="25DC55B0" w14:textId="77777777" w:rsidTr="00F248AD">
        <w:tc>
          <w:tcPr>
            <w:tcW w:w="3510" w:type="dxa"/>
            <w:gridSpan w:val="2"/>
            <w:tcBorders>
              <w:right w:val="nil"/>
            </w:tcBorders>
          </w:tcPr>
          <w:p w14:paraId="68849190" w14:textId="77777777" w:rsidR="006A10B1" w:rsidRPr="0088345A" w:rsidRDefault="006A10B1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At home at the comput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D1233E" w14:textId="77777777" w:rsidR="006A10B1" w:rsidRPr="0088345A" w:rsidRDefault="006A10B1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_____ </w:t>
            </w:r>
            <w:proofErr w:type="gramStart"/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hours</w:t>
            </w:r>
            <w:proofErr w:type="gramEnd"/>
          </w:p>
        </w:tc>
        <w:tc>
          <w:tcPr>
            <w:tcW w:w="4778" w:type="dxa"/>
            <w:tcBorders>
              <w:top w:val="nil"/>
              <w:left w:val="nil"/>
              <w:bottom w:val="nil"/>
            </w:tcBorders>
          </w:tcPr>
          <w:p w14:paraId="3241EAE0" w14:textId="77777777" w:rsidR="006A10B1" w:rsidRPr="0088345A" w:rsidRDefault="006A10B1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_____ </w:t>
            </w:r>
            <w:proofErr w:type="gramStart"/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minutes</w:t>
            </w:r>
            <w:proofErr w:type="gramEnd"/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 a day</w:t>
            </w:r>
          </w:p>
        </w:tc>
      </w:tr>
      <w:tr w:rsidR="006A10B1" w:rsidRPr="0088345A" w14:paraId="02526FBD" w14:textId="77777777" w:rsidTr="00F248AD">
        <w:tc>
          <w:tcPr>
            <w:tcW w:w="3510" w:type="dxa"/>
            <w:gridSpan w:val="2"/>
            <w:tcBorders>
              <w:right w:val="nil"/>
            </w:tcBorders>
          </w:tcPr>
          <w:p w14:paraId="10D01144" w14:textId="77777777" w:rsidR="006A10B1" w:rsidRPr="0088345A" w:rsidRDefault="006A10B1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During transport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330664" w14:textId="77777777" w:rsidR="006A10B1" w:rsidRPr="0088345A" w:rsidRDefault="006A10B1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_____ </w:t>
            </w:r>
            <w:proofErr w:type="gramStart"/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hours</w:t>
            </w:r>
            <w:proofErr w:type="gramEnd"/>
          </w:p>
        </w:tc>
        <w:tc>
          <w:tcPr>
            <w:tcW w:w="4778" w:type="dxa"/>
            <w:tcBorders>
              <w:top w:val="nil"/>
              <w:left w:val="nil"/>
              <w:bottom w:val="nil"/>
            </w:tcBorders>
          </w:tcPr>
          <w:p w14:paraId="5588F601" w14:textId="77777777" w:rsidR="006A10B1" w:rsidRPr="0088345A" w:rsidRDefault="006A10B1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_____ </w:t>
            </w:r>
            <w:proofErr w:type="gramStart"/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minutes</w:t>
            </w:r>
            <w:proofErr w:type="gramEnd"/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 a day</w:t>
            </w:r>
          </w:p>
        </w:tc>
      </w:tr>
      <w:tr w:rsidR="006A10B1" w:rsidRPr="0088345A" w14:paraId="7C7177CA" w14:textId="77777777" w:rsidTr="00F248AD">
        <w:tc>
          <w:tcPr>
            <w:tcW w:w="3510" w:type="dxa"/>
            <w:gridSpan w:val="2"/>
            <w:tcBorders>
              <w:right w:val="nil"/>
            </w:tcBorders>
          </w:tcPr>
          <w:p w14:paraId="2F95644D" w14:textId="77777777" w:rsidR="006A10B1" w:rsidRPr="0088345A" w:rsidRDefault="006A10B1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Elsewhe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35B21F" w14:textId="77777777" w:rsidR="006A10B1" w:rsidRPr="0088345A" w:rsidRDefault="006A10B1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_____ </w:t>
            </w:r>
            <w:proofErr w:type="gramStart"/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hours</w:t>
            </w:r>
            <w:proofErr w:type="gramEnd"/>
          </w:p>
        </w:tc>
        <w:tc>
          <w:tcPr>
            <w:tcW w:w="4778" w:type="dxa"/>
            <w:tcBorders>
              <w:top w:val="nil"/>
              <w:left w:val="nil"/>
              <w:bottom w:val="nil"/>
            </w:tcBorders>
          </w:tcPr>
          <w:p w14:paraId="53FF1911" w14:textId="77777777" w:rsidR="006A10B1" w:rsidRPr="0088345A" w:rsidRDefault="006A10B1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_____ </w:t>
            </w:r>
            <w:proofErr w:type="gramStart"/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minutes</w:t>
            </w:r>
            <w:proofErr w:type="gramEnd"/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 a day</w:t>
            </w:r>
          </w:p>
        </w:tc>
      </w:tr>
      <w:tr w:rsidR="00E04ADE" w:rsidRPr="0088345A" w14:paraId="28E84DCB" w14:textId="77777777" w:rsidTr="00F248AD">
        <w:tc>
          <w:tcPr>
            <w:tcW w:w="9848" w:type="dxa"/>
            <w:gridSpan w:val="4"/>
          </w:tcPr>
          <w:p w14:paraId="280D7FB0" w14:textId="77777777" w:rsidR="00E04ADE" w:rsidRPr="0088345A" w:rsidRDefault="00E04ADE" w:rsidP="00AD0CD9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b/>
                <w:sz w:val="22"/>
                <w:szCs w:val="22"/>
                <w:lang w:val="en-US"/>
              </w:rPr>
              <w:t>In average, how long do you sit on a regular non-working day?</w:t>
            </w:r>
          </w:p>
        </w:tc>
      </w:tr>
      <w:tr w:rsidR="006A10B1" w:rsidRPr="0088345A" w14:paraId="7A16BC4E" w14:textId="77777777" w:rsidTr="00F248AD">
        <w:tc>
          <w:tcPr>
            <w:tcW w:w="3510" w:type="dxa"/>
            <w:gridSpan w:val="2"/>
            <w:tcBorders>
              <w:right w:val="nil"/>
            </w:tcBorders>
          </w:tcPr>
          <w:p w14:paraId="72FD29D4" w14:textId="77777777" w:rsidR="006A10B1" w:rsidRPr="0088345A" w:rsidRDefault="006A10B1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At home watching TV or video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3A95FC" w14:textId="77777777" w:rsidR="006A10B1" w:rsidRPr="0088345A" w:rsidRDefault="006A10B1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_____ </w:t>
            </w:r>
            <w:proofErr w:type="gramStart"/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hours</w:t>
            </w:r>
            <w:proofErr w:type="gramEnd"/>
          </w:p>
        </w:tc>
        <w:tc>
          <w:tcPr>
            <w:tcW w:w="4778" w:type="dxa"/>
            <w:tcBorders>
              <w:top w:val="nil"/>
              <w:left w:val="nil"/>
              <w:bottom w:val="nil"/>
            </w:tcBorders>
          </w:tcPr>
          <w:p w14:paraId="6398DB02" w14:textId="77777777" w:rsidR="006A10B1" w:rsidRPr="0088345A" w:rsidRDefault="006A10B1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_____ </w:t>
            </w:r>
            <w:proofErr w:type="gramStart"/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minutes</w:t>
            </w:r>
            <w:proofErr w:type="gramEnd"/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 a day</w:t>
            </w:r>
          </w:p>
        </w:tc>
      </w:tr>
      <w:tr w:rsidR="006A10B1" w:rsidRPr="0088345A" w14:paraId="57179849" w14:textId="77777777" w:rsidTr="00F248AD">
        <w:tc>
          <w:tcPr>
            <w:tcW w:w="3510" w:type="dxa"/>
            <w:gridSpan w:val="2"/>
            <w:tcBorders>
              <w:right w:val="nil"/>
            </w:tcBorders>
          </w:tcPr>
          <w:p w14:paraId="554301B5" w14:textId="77777777" w:rsidR="006A10B1" w:rsidRPr="0088345A" w:rsidRDefault="006A10B1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At home at the comput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A562E3" w14:textId="77777777" w:rsidR="006A10B1" w:rsidRPr="0088345A" w:rsidRDefault="006A10B1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_____ </w:t>
            </w:r>
            <w:proofErr w:type="gramStart"/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hours</w:t>
            </w:r>
            <w:proofErr w:type="gramEnd"/>
          </w:p>
        </w:tc>
        <w:tc>
          <w:tcPr>
            <w:tcW w:w="4778" w:type="dxa"/>
            <w:tcBorders>
              <w:top w:val="nil"/>
              <w:left w:val="nil"/>
              <w:bottom w:val="nil"/>
            </w:tcBorders>
          </w:tcPr>
          <w:p w14:paraId="11CF41AF" w14:textId="77777777" w:rsidR="006A10B1" w:rsidRPr="0088345A" w:rsidRDefault="006A10B1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_____ </w:t>
            </w:r>
            <w:proofErr w:type="gramStart"/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minutes</w:t>
            </w:r>
            <w:proofErr w:type="gramEnd"/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 a day</w:t>
            </w:r>
          </w:p>
        </w:tc>
      </w:tr>
      <w:tr w:rsidR="006A10B1" w:rsidRPr="0088345A" w14:paraId="1E97166C" w14:textId="77777777" w:rsidTr="00F248AD">
        <w:tc>
          <w:tcPr>
            <w:tcW w:w="3510" w:type="dxa"/>
            <w:gridSpan w:val="2"/>
            <w:tcBorders>
              <w:right w:val="nil"/>
            </w:tcBorders>
          </w:tcPr>
          <w:p w14:paraId="3F3A0DD3" w14:textId="77777777" w:rsidR="006A10B1" w:rsidRPr="0088345A" w:rsidRDefault="006A10B1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During transport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31214F" w14:textId="77777777" w:rsidR="006A10B1" w:rsidRPr="0088345A" w:rsidRDefault="006A10B1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_____ </w:t>
            </w:r>
            <w:proofErr w:type="gramStart"/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hours</w:t>
            </w:r>
            <w:proofErr w:type="gramEnd"/>
          </w:p>
        </w:tc>
        <w:tc>
          <w:tcPr>
            <w:tcW w:w="4778" w:type="dxa"/>
            <w:tcBorders>
              <w:top w:val="nil"/>
              <w:left w:val="nil"/>
              <w:bottom w:val="nil"/>
            </w:tcBorders>
          </w:tcPr>
          <w:p w14:paraId="44D79C61" w14:textId="77777777" w:rsidR="006A10B1" w:rsidRPr="0088345A" w:rsidRDefault="006A10B1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_____ </w:t>
            </w:r>
            <w:proofErr w:type="gramStart"/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minutes</w:t>
            </w:r>
            <w:proofErr w:type="gramEnd"/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 a day</w:t>
            </w:r>
          </w:p>
        </w:tc>
      </w:tr>
      <w:tr w:rsidR="006A10B1" w:rsidRPr="0088345A" w14:paraId="36CB1C30" w14:textId="77777777" w:rsidTr="00B24DF0">
        <w:tc>
          <w:tcPr>
            <w:tcW w:w="3510" w:type="dxa"/>
            <w:gridSpan w:val="2"/>
            <w:tcBorders>
              <w:right w:val="nil"/>
            </w:tcBorders>
          </w:tcPr>
          <w:p w14:paraId="2543F744" w14:textId="77777777" w:rsidR="006A10B1" w:rsidRPr="0088345A" w:rsidRDefault="006A10B1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Elsewhe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71B0DD" w14:textId="77777777" w:rsidR="006A10B1" w:rsidRPr="0088345A" w:rsidRDefault="006A10B1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_____ </w:t>
            </w:r>
            <w:proofErr w:type="gramStart"/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hours</w:t>
            </w:r>
            <w:proofErr w:type="gramEnd"/>
          </w:p>
        </w:tc>
        <w:tc>
          <w:tcPr>
            <w:tcW w:w="4778" w:type="dxa"/>
            <w:tcBorders>
              <w:top w:val="nil"/>
              <w:left w:val="nil"/>
              <w:bottom w:val="nil"/>
            </w:tcBorders>
          </w:tcPr>
          <w:p w14:paraId="139ADADD" w14:textId="77777777" w:rsidR="006A10B1" w:rsidRPr="0088345A" w:rsidRDefault="006A10B1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_____ </w:t>
            </w:r>
            <w:proofErr w:type="gramStart"/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minutes</w:t>
            </w:r>
            <w:proofErr w:type="gramEnd"/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 a day</w:t>
            </w:r>
          </w:p>
        </w:tc>
      </w:tr>
      <w:tr w:rsidR="00B24DF0" w:rsidRPr="0088345A" w14:paraId="48295056" w14:textId="77777777" w:rsidTr="003A098E">
        <w:tc>
          <w:tcPr>
            <w:tcW w:w="9848" w:type="dxa"/>
            <w:gridSpan w:val="4"/>
          </w:tcPr>
          <w:p w14:paraId="2905375A" w14:textId="170B76AF" w:rsidR="00B24DF0" w:rsidRPr="0088345A" w:rsidRDefault="00B24DF0" w:rsidP="00B668A6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What kind of possibility </w:t>
            </w:r>
            <w:r w:rsidR="00B668A6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do </w:t>
            </w:r>
            <w:r w:rsidRPr="0088345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you have to break </w:t>
            </w:r>
            <w:r w:rsidR="00B668A6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work-related </w:t>
            </w:r>
            <w:r w:rsidRPr="0088345A">
              <w:rPr>
                <w:rFonts w:ascii="Arial" w:hAnsi="Arial" w:cs="Arial"/>
                <w:b/>
                <w:sz w:val="22"/>
                <w:szCs w:val="22"/>
                <w:lang w:val="en-US"/>
              </w:rPr>
              <w:t>sitting</w:t>
            </w:r>
            <w:r w:rsidR="00B668A6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Pr="0088345A">
              <w:rPr>
                <w:rFonts w:ascii="Arial" w:hAnsi="Arial" w:cs="Arial"/>
                <w:b/>
                <w:sz w:val="22"/>
                <w:szCs w:val="22"/>
                <w:lang w:val="en-US"/>
              </w:rPr>
              <w:t>by standing or walking?</w:t>
            </w:r>
          </w:p>
        </w:tc>
      </w:tr>
      <w:tr w:rsidR="00B24DF0" w:rsidRPr="0088345A" w14:paraId="71D4D81B" w14:textId="77777777" w:rsidTr="003A098E">
        <w:tc>
          <w:tcPr>
            <w:tcW w:w="534" w:type="dxa"/>
            <w:tcBorders>
              <w:right w:val="nil"/>
            </w:tcBorders>
          </w:tcPr>
          <w:p w14:paraId="73FBC882" w14:textId="77777777" w:rsidR="00B24DF0" w:rsidRPr="0088345A" w:rsidRDefault="00B24DF0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9314" w:type="dxa"/>
            <w:gridSpan w:val="3"/>
            <w:tcBorders>
              <w:top w:val="nil"/>
              <w:left w:val="nil"/>
              <w:bottom w:val="nil"/>
            </w:tcBorders>
          </w:tcPr>
          <w:p w14:paraId="1D481831" w14:textId="77777777" w:rsidR="00B24DF0" w:rsidRPr="0088345A" w:rsidRDefault="00B24DF0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Very poor</w:t>
            </w:r>
          </w:p>
        </w:tc>
      </w:tr>
      <w:tr w:rsidR="00B24DF0" w:rsidRPr="0088345A" w14:paraId="24489C5C" w14:textId="77777777" w:rsidTr="003A098E">
        <w:tc>
          <w:tcPr>
            <w:tcW w:w="534" w:type="dxa"/>
            <w:tcBorders>
              <w:right w:val="nil"/>
            </w:tcBorders>
          </w:tcPr>
          <w:p w14:paraId="0D736884" w14:textId="77777777" w:rsidR="00B24DF0" w:rsidRPr="0088345A" w:rsidRDefault="00B24DF0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9314" w:type="dxa"/>
            <w:gridSpan w:val="3"/>
            <w:tcBorders>
              <w:top w:val="nil"/>
              <w:left w:val="nil"/>
              <w:bottom w:val="nil"/>
            </w:tcBorders>
          </w:tcPr>
          <w:p w14:paraId="1F7D483A" w14:textId="77777777" w:rsidR="00B24DF0" w:rsidRPr="0088345A" w:rsidRDefault="00B24DF0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Poor</w:t>
            </w:r>
          </w:p>
        </w:tc>
      </w:tr>
      <w:tr w:rsidR="00B24DF0" w:rsidRPr="0088345A" w14:paraId="58AF751E" w14:textId="77777777" w:rsidTr="003A098E">
        <w:tc>
          <w:tcPr>
            <w:tcW w:w="534" w:type="dxa"/>
            <w:tcBorders>
              <w:right w:val="nil"/>
            </w:tcBorders>
          </w:tcPr>
          <w:p w14:paraId="10A32D3F" w14:textId="77777777" w:rsidR="00B24DF0" w:rsidRPr="0088345A" w:rsidRDefault="00B24DF0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9314" w:type="dxa"/>
            <w:gridSpan w:val="3"/>
            <w:tcBorders>
              <w:top w:val="nil"/>
              <w:left w:val="nil"/>
              <w:bottom w:val="nil"/>
            </w:tcBorders>
          </w:tcPr>
          <w:p w14:paraId="5F0B89B9" w14:textId="77777777" w:rsidR="00B24DF0" w:rsidRPr="0088345A" w:rsidRDefault="00B24DF0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Good</w:t>
            </w:r>
          </w:p>
        </w:tc>
      </w:tr>
      <w:tr w:rsidR="00B24DF0" w:rsidRPr="0088345A" w14:paraId="2FF0E282" w14:textId="77777777" w:rsidTr="003A098E">
        <w:tc>
          <w:tcPr>
            <w:tcW w:w="534" w:type="dxa"/>
            <w:tcBorders>
              <w:right w:val="nil"/>
            </w:tcBorders>
          </w:tcPr>
          <w:p w14:paraId="5E2CE3DA" w14:textId="77777777" w:rsidR="00B24DF0" w:rsidRPr="0088345A" w:rsidRDefault="00B24DF0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9314" w:type="dxa"/>
            <w:gridSpan w:val="3"/>
            <w:tcBorders>
              <w:top w:val="nil"/>
              <w:left w:val="nil"/>
              <w:bottom w:val="nil"/>
            </w:tcBorders>
          </w:tcPr>
          <w:p w14:paraId="7B2E07DF" w14:textId="77777777" w:rsidR="00B24DF0" w:rsidRPr="0088345A" w:rsidRDefault="00B24DF0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Very good</w:t>
            </w:r>
          </w:p>
        </w:tc>
      </w:tr>
      <w:tr w:rsidR="00B24DF0" w:rsidRPr="0088345A" w14:paraId="262B9D59" w14:textId="77777777" w:rsidTr="003A098E">
        <w:tc>
          <w:tcPr>
            <w:tcW w:w="534" w:type="dxa"/>
            <w:tcBorders>
              <w:right w:val="nil"/>
            </w:tcBorders>
          </w:tcPr>
          <w:p w14:paraId="472E6FAA" w14:textId="77777777" w:rsidR="00B24DF0" w:rsidRPr="0088345A" w:rsidRDefault="00B24DF0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9314" w:type="dxa"/>
            <w:gridSpan w:val="3"/>
            <w:tcBorders>
              <w:top w:val="nil"/>
              <w:left w:val="nil"/>
              <w:bottom w:val="nil"/>
            </w:tcBorders>
          </w:tcPr>
          <w:p w14:paraId="5B7EAFD0" w14:textId="601D6B96" w:rsidR="00B24DF0" w:rsidRPr="0088345A" w:rsidRDefault="00B24DF0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>I do not sit much at work</w:t>
            </w:r>
            <w:r w:rsidR="00B668A6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88345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B668A6" w:rsidRPr="0088345A" w14:paraId="04ADF18C" w14:textId="77777777" w:rsidTr="00B80DE1">
        <w:tc>
          <w:tcPr>
            <w:tcW w:w="9848" w:type="dxa"/>
            <w:gridSpan w:val="4"/>
          </w:tcPr>
          <w:p w14:paraId="6D8AE632" w14:textId="387A2B3F" w:rsidR="00B668A6" w:rsidRPr="00B668A6" w:rsidRDefault="00B668A6" w:rsidP="00B668A6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668A6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How often do you break </w:t>
            </w:r>
            <w:r w:rsidR="007B74AB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daily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work-related </w:t>
            </w:r>
            <w:r w:rsidRPr="00B668A6">
              <w:rPr>
                <w:rFonts w:ascii="Arial" w:hAnsi="Arial" w:cs="Arial"/>
                <w:b/>
                <w:sz w:val="22"/>
                <w:szCs w:val="22"/>
                <w:lang w:val="en-US"/>
              </w:rPr>
              <w:t>sitting by standing or walking?</w:t>
            </w:r>
          </w:p>
        </w:tc>
      </w:tr>
      <w:tr w:rsidR="00B668A6" w:rsidRPr="0088345A" w14:paraId="52452ABC" w14:textId="77777777" w:rsidTr="003A098E">
        <w:tc>
          <w:tcPr>
            <w:tcW w:w="534" w:type="dxa"/>
            <w:tcBorders>
              <w:right w:val="nil"/>
            </w:tcBorders>
          </w:tcPr>
          <w:p w14:paraId="20183232" w14:textId="4B032026" w:rsidR="00B668A6" w:rsidRPr="0088345A" w:rsidRDefault="00B668A6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9314" w:type="dxa"/>
            <w:gridSpan w:val="3"/>
            <w:tcBorders>
              <w:top w:val="nil"/>
              <w:left w:val="nil"/>
              <w:bottom w:val="nil"/>
            </w:tcBorders>
          </w:tcPr>
          <w:p w14:paraId="5B4A73B1" w14:textId="2AB80106" w:rsidR="00B668A6" w:rsidRPr="0088345A" w:rsidRDefault="00B668A6" w:rsidP="00B668A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t least once in a half an hour</w:t>
            </w:r>
          </w:p>
        </w:tc>
      </w:tr>
      <w:tr w:rsidR="00B668A6" w:rsidRPr="0088345A" w14:paraId="0916290A" w14:textId="77777777" w:rsidTr="003A098E">
        <w:tc>
          <w:tcPr>
            <w:tcW w:w="534" w:type="dxa"/>
            <w:tcBorders>
              <w:right w:val="nil"/>
            </w:tcBorders>
          </w:tcPr>
          <w:p w14:paraId="42855B8B" w14:textId="51F53F33" w:rsidR="00B668A6" w:rsidRPr="0088345A" w:rsidRDefault="00B668A6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9314" w:type="dxa"/>
            <w:gridSpan w:val="3"/>
            <w:tcBorders>
              <w:top w:val="nil"/>
              <w:left w:val="nil"/>
              <w:bottom w:val="nil"/>
            </w:tcBorders>
          </w:tcPr>
          <w:p w14:paraId="1115B6E5" w14:textId="79F442EA" w:rsidR="00B668A6" w:rsidRPr="0088345A" w:rsidRDefault="00B668A6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Once in an hour</w:t>
            </w:r>
          </w:p>
        </w:tc>
      </w:tr>
      <w:tr w:rsidR="00B668A6" w:rsidRPr="0088345A" w14:paraId="7DF9222C" w14:textId="77777777" w:rsidTr="003A098E">
        <w:tc>
          <w:tcPr>
            <w:tcW w:w="534" w:type="dxa"/>
            <w:tcBorders>
              <w:right w:val="nil"/>
            </w:tcBorders>
          </w:tcPr>
          <w:p w14:paraId="323120CD" w14:textId="488668DC" w:rsidR="00B668A6" w:rsidRPr="0088345A" w:rsidRDefault="00B668A6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9314" w:type="dxa"/>
            <w:gridSpan w:val="3"/>
            <w:tcBorders>
              <w:top w:val="nil"/>
              <w:left w:val="nil"/>
              <w:bottom w:val="nil"/>
            </w:tcBorders>
          </w:tcPr>
          <w:p w14:paraId="21C42CD8" w14:textId="062B3A35" w:rsidR="00B668A6" w:rsidRPr="0088345A" w:rsidRDefault="00B668A6" w:rsidP="00B668A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Once in two hours</w:t>
            </w:r>
          </w:p>
        </w:tc>
      </w:tr>
      <w:tr w:rsidR="00B668A6" w:rsidRPr="0088345A" w14:paraId="2FE22813" w14:textId="77777777" w:rsidTr="003A098E">
        <w:tc>
          <w:tcPr>
            <w:tcW w:w="534" w:type="dxa"/>
            <w:tcBorders>
              <w:right w:val="nil"/>
            </w:tcBorders>
          </w:tcPr>
          <w:p w14:paraId="59A0EBAB" w14:textId="677197E3" w:rsidR="00B668A6" w:rsidRPr="0088345A" w:rsidRDefault="00B668A6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9314" w:type="dxa"/>
            <w:gridSpan w:val="3"/>
            <w:tcBorders>
              <w:top w:val="nil"/>
              <w:left w:val="nil"/>
              <w:bottom w:val="nil"/>
            </w:tcBorders>
          </w:tcPr>
          <w:p w14:paraId="0D7DD85D" w14:textId="4364AE6A" w:rsidR="00B668A6" w:rsidRPr="0088345A" w:rsidRDefault="00B668A6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Once in three hours</w:t>
            </w:r>
          </w:p>
        </w:tc>
      </w:tr>
      <w:tr w:rsidR="00B668A6" w:rsidRPr="0088345A" w14:paraId="3B16AE95" w14:textId="77777777" w:rsidTr="003A098E">
        <w:tc>
          <w:tcPr>
            <w:tcW w:w="534" w:type="dxa"/>
            <w:tcBorders>
              <w:right w:val="nil"/>
            </w:tcBorders>
          </w:tcPr>
          <w:p w14:paraId="122834E6" w14:textId="0BDCC2C0" w:rsidR="00B668A6" w:rsidRPr="0088345A" w:rsidRDefault="00B668A6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9314" w:type="dxa"/>
            <w:gridSpan w:val="3"/>
            <w:tcBorders>
              <w:top w:val="nil"/>
              <w:left w:val="nil"/>
              <w:bottom w:val="nil"/>
            </w:tcBorders>
          </w:tcPr>
          <w:p w14:paraId="2B8226C9" w14:textId="0883E3F7" w:rsidR="00B668A6" w:rsidRPr="0088345A" w:rsidRDefault="00B668A6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Once in four hours</w:t>
            </w:r>
          </w:p>
        </w:tc>
      </w:tr>
      <w:tr w:rsidR="00B668A6" w:rsidRPr="0088345A" w14:paraId="2A487F5D" w14:textId="77777777" w:rsidTr="00B668A6">
        <w:tc>
          <w:tcPr>
            <w:tcW w:w="534" w:type="dxa"/>
            <w:tcBorders>
              <w:bottom w:val="nil"/>
              <w:right w:val="nil"/>
            </w:tcBorders>
          </w:tcPr>
          <w:p w14:paraId="08355869" w14:textId="3A4AE548" w:rsidR="00B668A6" w:rsidRDefault="00B668A6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9314" w:type="dxa"/>
            <w:gridSpan w:val="3"/>
            <w:tcBorders>
              <w:top w:val="nil"/>
              <w:left w:val="nil"/>
              <w:bottom w:val="nil"/>
            </w:tcBorders>
          </w:tcPr>
          <w:p w14:paraId="018D7184" w14:textId="664ADFF8" w:rsidR="00B668A6" w:rsidRDefault="00B668A6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ess than once in four hours or not at all</w:t>
            </w:r>
          </w:p>
        </w:tc>
      </w:tr>
      <w:tr w:rsidR="00B668A6" w:rsidRPr="0088345A" w14:paraId="7495472F" w14:textId="77777777" w:rsidTr="00B668A6">
        <w:tc>
          <w:tcPr>
            <w:tcW w:w="534" w:type="dxa"/>
            <w:tcBorders>
              <w:top w:val="nil"/>
              <w:bottom w:val="single" w:sz="4" w:space="0" w:color="auto"/>
              <w:right w:val="nil"/>
            </w:tcBorders>
          </w:tcPr>
          <w:p w14:paraId="3A404D57" w14:textId="1DD8DA53" w:rsidR="00B668A6" w:rsidRDefault="00B668A6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9314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4FE3E356" w14:textId="63B537D3" w:rsidR="00B668A6" w:rsidRDefault="00B668A6" w:rsidP="00AD0C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 do not sit much at work.</w:t>
            </w:r>
          </w:p>
        </w:tc>
      </w:tr>
    </w:tbl>
    <w:p w14:paraId="0D495A3B" w14:textId="77777777" w:rsidR="00E04ADE" w:rsidRPr="0088345A" w:rsidRDefault="00E04ADE" w:rsidP="00AD0CD9">
      <w:pPr>
        <w:rPr>
          <w:rFonts w:ascii="Arial" w:hAnsi="Arial" w:cs="Arial"/>
          <w:sz w:val="22"/>
          <w:szCs w:val="22"/>
          <w:lang w:val="en-US"/>
        </w:rPr>
      </w:pPr>
    </w:p>
    <w:p w14:paraId="52173484" w14:textId="77777777" w:rsidR="00E04ADE" w:rsidRPr="0088345A" w:rsidRDefault="00E04ADE" w:rsidP="00AD0CD9">
      <w:pPr>
        <w:rPr>
          <w:rFonts w:ascii="Arial" w:hAnsi="Arial" w:cs="Arial"/>
          <w:sz w:val="22"/>
          <w:szCs w:val="22"/>
          <w:lang w:val="en-US"/>
        </w:rPr>
      </w:pPr>
    </w:p>
    <w:sectPr w:rsidR="00E04ADE" w:rsidRPr="0088345A" w:rsidSect="009718C6">
      <w:pgSz w:w="11900" w:h="16840"/>
      <w:pgMar w:top="1417" w:right="1134" w:bottom="1417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ADE"/>
    <w:rsid w:val="00016EE3"/>
    <w:rsid w:val="00077EE3"/>
    <w:rsid w:val="00173384"/>
    <w:rsid w:val="003A098E"/>
    <w:rsid w:val="006A10B1"/>
    <w:rsid w:val="007B74AB"/>
    <w:rsid w:val="0088345A"/>
    <w:rsid w:val="009718C6"/>
    <w:rsid w:val="00AD0CD9"/>
    <w:rsid w:val="00B24DF0"/>
    <w:rsid w:val="00B668A6"/>
    <w:rsid w:val="00CB3495"/>
    <w:rsid w:val="00CC5E7D"/>
    <w:rsid w:val="00DA1C0F"/>
    <w:rsid w:val="00E04ADE"/>
    <w:rsid w:val="00F248AD"/>
    <w:rsid w:val="00F5773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21411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semiHidden/>
    <w:unhideWhenUsed/>
  </w:style>
  <w:style w:type="table" w:styleId="Taulukkoruudukko">
    <w:name w:val="Table Grid"/>
    <w:basedOn w:val="Normaalitaulukko"/>
    <w:uiPriority w:val="59"/>
    <w:rsid w:val="00E04AD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eliteteksti">
    <w:name w:val="Balloon Text"/>
    <w:basedOn w:val="Normaali"/>
    <w:link w:val="SelitetekstiMerkki"/>
    <w:uiPriority w:val="99"/>
    <w:semiHidden/>
    <w:unhideWhenUsed/>
    <w:rsid w:val="00CB349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SelitetekstiMerkki">
    <w:name w:val="Seliteteksti Merkki"/>
    <w:basedOn w:val="Kappaleenoletusfontti"/>
    <w:link w:val="Seliteteksti"/>
    <w:uiPriority w:val="99"/>
    <w:semiHidden/>
    <w:rsid w:val="00CB349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semiHidden/>
    <w:unhideWhenUsed/>
  </w:style>
  <w:style w:type="table" w:styleId="Taulukkoruudukko">
    <w:name w:val="Table Grid"/>
    <w:basedOn w:val="Normaalitaulukko"/>
    <w:uiPriority w:val="59"/>
    <w:rsid w:val="00E04AD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eliteteksti">
    <w:name w:val="Balloon Text"/>
    <w:basedOn w:val="Normaali"/>
    <w:link w:val="SelitetekstiMerkki"/>
    <w:uiPriority w:val="99"/>
    <w:semiHidden/>
    <w:unhideWhenUsed/>
    <w:rsid w:val="00CB349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SelitetekstiMerkki">
    <w:name w:val="Seliteteksti Merkki"/>
    <w:basedOn w:val="Kappaleenoletusfontti"/>
    <w:link w:val="Seliteteksti"/>
    <w:uiPriority w:val="99"/>
    <w:semiHidden/>
    <w:rsid w:val="00CB349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2414</Characters>
  <Application>Microsoft Macintosh Word</Application>
  <DocSecurity>0</DocSecurity>
  <Lines>20</Lines>
  <Paragraphs>5</Paragraphs>
  <ScaleCrop>false</ScaleCrop>
  <Company/>
  <LinksUpToDate>false</LinksUpToDate>
  <CharactersWithSpaces>2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 Aittasalo</dc:creator>
  <cp:keywords/>
  <dc:description/>
  <cp:lastModifiedBy>Minna Aittasalo</cp:lastModifiedBy>
  <cp:revision>3</cp:revision>
  <dcterms:created xsi:type="dcterms:W3CDTF">2016-10-12T08:54:00Z</dcterms:created>
  <dcterms:modified xsi:type="dcterms:W3CDTF">2017-02-15T14:32:00Z</dcterms:modified>
</cp:coreProperties>
</file>